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53" w:type="dxa"/>
        <w:jc w:val="center"/>
        <w:tblLook w:val="04A0" w:firstRow="1" w:lastRow="0" w:firstColumn="1" w:lastColumn="0" w:noHBand="0" w:noVBand="1"/>
      </w:tblPr>
      <w:tblGrid>
        <w:gridCol w:w="1742"/>
        <w:gridCol w:w="752"/>
        <w:gridCol w:w="910"/>
        <w:gridCol w:w="854"/>
        <w:gridCol w:w="888"/>
        <w:gridCol w:w="7"/>
      </w:tblGrid>
      <w:tr w:rsidR="00936EA8" w:rsidRPr="00C86D04" w14:paraId="56DB1313" w14:textId="77777777" w:rsidTr="008062F3">
        <w:trPr>
          <w:trHeight w:val="260"/>
          <w:jc w:val="center"/>
        </w:trPr>
        <w:tc>
          <w:tcPr>
            <w:tcW w:w="1742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CCBC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1662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292F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 xml:space="preserve">50 </w:t>
            </w:r>
            <w:r w:rsidRPr="00C86D04">
              <w:rPr>
                <w:rFonts w:ascii="Calibri" w:eastAsia="Calibri" w:hAnsi="Calibri" w:cs="Calibri"/>
                <w:sz w:val="18"/>
                <w:szCs w:val="18"/>
              </w:rPr>
              <w:t>μ</w:t>
            </w: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g clonidine</w:t>
            </w:r>
          </w:p>
        </w:tc>
        <w:tc>
          <w:tcPr>
            <w:tcW w:w="1749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9E3B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 xml:space="preserve">100 </w:t>
            </w:r>
            <w:r w:rsidRPr="00C86D04">
              <w:rPr>
                <w:rFonts w:ascii="Calibri" w:eastAsia="Calibri" w:hAnsi="Calibri" w:cs="Calibri"/>
                <w:sz w:val="18"/>
                <w:szCs w:val="18"/>
              </w:rPr>
              <w:t>μ</w:t>
            </w: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g clonidine</w:t>
            </w:r>
          </w:p>
        </w:tc>
      </w:tr>
      <w:tr w:rsidR="00936EA8" w:rsidRPr="00C86D04" w14:paraId="1CF8054E" w14:textId="77777777" w:rsidTr="008062F3">
        <w:trPr>
          <w:gridAfter w:val="1"/>
          <w:wAfter w:w="7" w:type="dxa"/>
          <w:trHeight w:val="280"/>
          <w:jc w:val="center"/>
        </w:trPr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7B158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B56F5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Sha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3D49C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SNL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05C2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Sha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D461F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SNL</w:t>
            </w:r>
          </w:p>
        </w:tc>
      </w:tr>
      <w:tr w:rsidR="00936EA8" w:rsidRPr="00C86D04" w14:paraId="39C3E7E5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0467E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Brush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D42B7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099</w:t>
            </w:r>
          </w:p>
        </w:tc>
        <w:tc>
          <w:tcPr>
            <w:tcW w:w="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53288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34</w:t>
            </w:r>
          </w:p>
        </w:tc>
        <w:tc>
          <w:tcPr>
            <w:tcW w:w="8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0734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16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27B60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393</w:t>
            </w:r>
          </w:p>
        </w:tc>
      </w:tr>
      <w:tr w:rsidR="00936EA8" w:rsidRPr="00C86D04" w14:paraId="446A753D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403C0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2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0A22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0.1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8D3D5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087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37848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A3D31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80</w:t>
            </w:r>
          </w:p>
        </w:tc>
      </w:tr>
      <w:tr w:rsidR="00936EA8" w:rsidRPr="00C86D04" w14:paraId="49A21EE8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0897D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8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76291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D2C9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946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392F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95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AC55D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911</w:t>
            </w:r>
          </w:p>
        </w:tc>
      </w:tr>
      <w:tr w:rsidR="00936EA8" w:rsidRPr="00C86D04" w14:paraId="13891852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884DE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15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E351A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81B69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654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0537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0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E477A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045</w:t>
            </w:r>
          </w:p>
        </w:tc>
      </w:tr>
      <w:tr w:rsidR="00936EA8" w:rsidRPr="00C86D04" w14:paraId="6E471D1F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6C527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26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627F6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4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7C415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418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A50EB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17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F017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504</w:t>
            </w:r>
          </w:p>
        </w:tc>
      </w:tr>
      <w:tr w:rsidR="00936EA8" w:rsidRPr="00C86D04" w14:paraId="652AE0AD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51CA2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 xml:space="preserve">60g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83BC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6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9513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533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CF58F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5354F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453</w:t>
            </w:r>
          </w:p>
        </w:tc>
      </w:tr>
      <w:tr w:rsidR="00936EA8" w:rsidRPr="00C86D04" w14:paraId="270045DD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A49E7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202D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345AD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4BC6A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CFBB0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</w:tr>
      <w:tr w:rsidR="00936EA8" w:rsidRPr="00C86D04" w14:paraId="479C2BB4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4E83B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35°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DFB1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0.0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5C100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081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9E036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1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B4ED6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442</w:t>
            </w:r>
          </w:p>
        </w:tc>
      </w:tr>
      <w:tr w:rsidR="00936EA8" w:rsidRPr="00C86D04" w14:paraId="0A1C52B3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56890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42°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943C9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0.0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A704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651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32498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4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FC744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13</w:t>
            </w:r>
          </w:p>
        </w:tc>
      </w:tr>
      <w:tr w:rsidR="00936EA8" w:rsidRPr="00C86D04" w14:paraId="21871D28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D4C14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45°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C9E2A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2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C97B0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077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3FA07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4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BB62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750</w:t>
            </w:r>
          </w:p>
        </w:tc>
      </w:tr>
      <w:tr w:rsidR="00936EA8" w:rsidRPr="00C86D04" w14:paraId="3FECB1A5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64319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48°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8FF6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C07A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00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DC89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65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6050D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2.286</w:t>
            </w:r>
          </w:p>
        </w:tc>
      </w:tr>
      <w:tr w:rsidR="00936EA8" w:rsidRPr="00C86D04" w14:paraId="6E8137D4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7CC66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94D8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F2FCB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96818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B498C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</w:tr>
      <w:tr w:rsidR="00936EA8" w:rsidRPr="00C86D04" w14:paraId="0D3FF3DB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7B427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Aceton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72AFC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8F844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733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8FFB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76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65C4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86</w:t>
            </w:r>
          </w:p>
        </w:tc>
      </w:tr>
      <w:tr w:rsidR="00936EA8" w:rsidRPr="00C86D04" w14:paraId="48F45DED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AD207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Ethyl chlorid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83C99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7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97C3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150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E4FFF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FCE91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120</w:t>
            </w:r>
          </w:p>
        </w:tc>
      </w:tr>
      <w:tr w:rsidR="00936EA8" w:rsidRPr="00C86D04" w14:paraId="23329531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4315A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24E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1CE1E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0A79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798ED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 </w:t>
            </w:r>
          </w:p>
        </w:tc>
      </w:tr>
      <w:tr w:rsidR="00936EA8" w:rsidRPr="00C86D04" w14:paraId="0C772B24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22B27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Spontaneous firing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E5368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8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28743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81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DDF2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3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E6721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1.115</w:t>
            </w:r>
          </w:p>
        </w:tc>
      </w:tr>
      <w:tr w:rsidR="00936EA8" w:rsidRPr="00C86D04" w14:paraId="2B828ADB" w14:textId="77777777" w:rsidTr="008062F3">
        <w:trPr>
          <w:gridAfter w:val="1"/>
          <w:wAfter w:w="7" w:type="dxa"/>
          <w:trHeight w:val="180"/>
          <w:jc w:val="center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EC8DD" w14:textId="77777777" w:rsidR="00936EA8" w:rsidRPr="00C86D04" w:rsidRDefault="00936EA8" w:rsidP="008062F3">
            <w:pPr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Burst rat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C9661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0.1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20E1C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34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42036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58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4A1DD" w14:textId="77777777" w:rsidR="00936EA8" w:rsidRPr="00C86D04" w:rsidRDefault="00936EA8" w:rsidP="008062F3">
            <w:pPr>
              <w:jc w:val="center"/>
              <w:rPr>
                <w:rFonts w:ascii="Calibri" w:eastAsia="Times New Roman" w:hAnsi="Calibri" w:cs="Gill Sans"/>
                <w:sz w:val="18"/>
                <w:szCs w:val="18"/>
              </w:rPr>
            </w:pPr>
            <w:r w:rsidRPr="00C86D04">
              <w:rPr>
                <w:rFonts w:ascii="Calibri" w:eastAsia="Times New Roman" w:hAnsi="Calibri" w:cs="Gill Sans"/>
                <w:sz w:val="18"/>
                <w:szCs w:val="18"/>
              </w:rPr>
              <w:t>-0.931</w:t>
            </w:r>
          </w:p>
        </w:tc>
      </w:tr>
    </w:tbl>
    <w:p w14:paraId="4A15B8DE" w14:textId="77777777" w:rsidR="00936EA8" w:rsidRPr="00C86D04" w:rsidRDefault="00936EA8" w:rsidP="00936EA8">
      <w:pPr>
        <w:pStyle w:val="p1"/>
        <w:spacing w:line="480" w:lineRule="auto"/>
        <w:jc w:val="both"/>
        <w:rPr>
          <w:rFonts w:ascii="Calibri" w:hAnsi="Calibri"/>
          <w:sz w:val="20"/>
          <w:szCs w:val="20"/>
          <w:lang w:val="en-GB"/>
        </w:rPr>
      </w:pPr>
    </w:p>
    <w:p w14:paraId="3E61F72A" w14:textId="77777777" w:rsidR="00936EA8" w:rsidRPr="00C86D04" w:rsidRDefault="00936EA8" w:rsidP="00936EA8">
      <w:pPr>
        <w:pStyle w:val="p1"/>
        <w:spacing w:line="480" w:lineRule="auto"/>
        <w:jc w:val="both"/>
        <w:rPr>
          <w:rFonts w:ascii="Calibri" w:hAnsi="Calibri"/>
          <w:sz w:val="20"/>
          <w:szCs w:val="20"/>
          <w:lang w:val="en-GB"/>
        </w:rPr>
      </w:pPr>
      <w:r w:rsidRPr="00C86D04">
        <w:rPr>
          <w:rFonts w:ascii="Calibri" w:hAnsi="Calibri"/>
          <w:b/>
          <w:sz w:val="20"/>
          <w:szCs w:val="20"/>
          <w:lang w:val="en-GB"/>
        </w:rPr>
        <w:t>Supplementary table 1.</w:t>
      </w:r>
      <w:r w:rsidRPr="00C86D04">
        <w:rPr>
          <w:rFonts w:ascii="Calibri" w:hAnsi="Calibri"/>
          <w:sz w:val="20"/>
          <w:szCs w:val="20"/>
          <w:lang w:val="en-GB"/>
        </w:rPr>
        <w:t xml:space="preserve"> Standardised effect sizes (Co</w:t>
      </w:r>
      <w:bookmarkStart w:id="0" w:name="_GoBack"/>
      <w:bookmarkEnd w:id="0"/>
      <w:r w:rsidRPr="00C86D04">
        <w:rPr>
          <w:rFonts w:ascii="Calibri" w:hAnsi="Calibri"/>
          <w:sz w:val="20"/>
          <w:szCs w:val="20"/>
          <w:lang w:val="en-GB"/>
        </w:rPr>
        <w:t xml:space="preserve">hen’s </w:t>
      </w:r>
      <w:r w:rsidRPr="00C86D04">
        <w:rPr>
          <w:rFonts w:ascii="Calibri" w:hAnsi="Calibri"/>
          <w:i/>
          <w:sz w:val="20"/>
          <w:szCs w:val="20"/>
          <w:lang w:val="en-GB"/>
        </w:rPr>
        <w:t>d</w:t>
      </w:r>
      <w:r w:rsidRPr="00C86D04">
        <w:rPr>
          <w:rFonts w:ascii="Calibri" w:hAnsi="Calibri"/>
          <w:sz w:val="20"/>
          <w:szCs w:val="20"/>
          <w:lang w:val="en-GB"/>
        </w:rPr>
        <w:t xml:space="preserve">) for 50 </w:t>
      </w:r>
      <w:r w:rsidRPr="00C86D04">
        <w:rPr>
          <w:rFonts w:ascii="Calibri" w:eastAsia="Calibri" w:hAnsi="Calibri" w:cs="Calibri"/>
          <w:sz w:val="20"/>
          <w:szCs w:val="20"/>
          <w:lang w:val="en-GB"/>
        </w:rPr>
        <w:t>μ</w:t>
      </w:r>
      <w:r w:rsidRPr="00C86D04">
        <w:rPr>
          <w:rFonts w:ascii="Calibri" w:eastAsia="Calibri" w:hAnsi="Calibri"/>
          <w:sz w:val="20"/>
          <w:szCs w:val="20"/>
          <w:lang w:val="en-GB"/>
        </w:rPr>
        <w:t xml:space="preserve">g and 100 </w:t>
      </w:r>
      <w:r w:rsidRPr="00C86D04">
        <w:rPr>
          <w:rFonts w:ascii="Calibri" w:eastAsia="Calibri" w:hAnsi="Calibri" w:cs="Calibri"/>
          <w:sz w:val="20"/>
          <w:szCs w:val="20"/>
          <w:lang w:val="en-GB"/>
        </w:rPr>
        <w:t>μ</w:t>
      </w:r>
      <w:r w:rsidRPr="00C86D04">
        <w:rPr>
          <w:rFonts w:ascii="Calibri" w:eastAsia="Calibri" w:hAnsi="Calibri"/>
          <w:sz w:val="20"/>
          <w:szCs w:val="20"/>
          <w:lang w:val="en-GB"/>
        </w:rPr>
        <w:t>g clonidine in sham and SNL rats. Positive values represent increased responses compared to baseline and negative values reflect inhibitory effects.</w:t>
      </w:r>
    </w:p>
    <w:p w14:paraId="4F53C9EB" w14:textId="77777777" w:rsidR="00D80AB2" w:rsidRPr="00C86D04" w:rsidRDefault="00D80AB2">
      <w:pPr>
        <w:rPr>
          <w:rFonts w:ascii="Calibri" w:hAnsi="Calibri"/>
        </w:rPr>
      </w:pPr>
    </w:p>
    <w:sectPr w:rsidR="00D80AB2" w:rsidRPr="00C86D04" w:rsidSect="00441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A8"/>
    <w:rsid w:val="0000464C"/>
    <w:rsid w:val="0000552D"/>
    <w:rsid w:val="00005829"/>
    <w:rsid w:val="0001073E"/>
    <w:rsid w:val="00020254"/>
    <w:rsid w:val="00032CF8"/>
    <w:rsid w:val="00050594"/>
    <w:rsid w:val="0005339C"/>
    <w:rsid w:val="0006123A"/>
    <w:rsid w:val="00065A5D"/>
    <w:rsid w:val="0007549A"/>
    <w:rsid w:val="00076760"/>
    <w:rsid w:val="00081F9C"/>
    <w:rsid w:val="000910FA"/>
    <w:rsid w:val="00091585"/>
    <w:rsid w:val="00095371"/>
    <w:rsid w:val="000A7D0C"/>
    <w:rsid w:val="000B7035"/>
    <w:rsid w:val="000C7B9E"/>
    <w:rsid w:val="000D3BCF"/>
    <w:rsid w:val="000E55F0"/>
    <w:rsid w:val="000E63FB"/>
    <w:rsid w:val="000F1108"/>
    <w:rsid w:val="000F1F0F"/>
    <w:rsid w:val="000F5A7B"/>
    <w:rsid w:val="00101E7A"/>
    <w:rsid w:val="00102FB7"/>
    <w:rsid w:val="00106B43"/>
    <w:rsid w:val="0011046A"/>
    <w:rsid w:val="00114582"/>
    <w:rsid w:val="00135697"/>
    <w:rsid w:val="00137DEB"/>
    <w:rsid w:val="00140167"/>
    <w:rsid w:val="00145A9D"/>
    <w:rsid w:val="00146D18"/>
    <w:rsid w:val="00151FF4"/>
    <w:rsid w:val="00153A1D"/>
    <w:rsid w:val="00154C3C"/>
    <w:rsid w:val="00154EAA"/>
    <w:rsid w:val="00154FE7"/>
    <w:rsid w:val="0016198B"/>
    <w:rsid w:val="001634EC"/>
    <w:rsid w:val="00164088"/>
    <w:rsid w:val="00182166"/>
    <w:rsid w:val="00185C0D"/>
    <w:rsid w:val="001904ED"/>
    <w:rsid w:val="001A43D8"/>
    <w:rsid w:val="001A566A"/>
    <w:rsid w:val="001C3D8E"/>
    <w:rsid w:val="001C6608"/>
    <w:rsid w:val="001D2CBA"/>
    <w:rsid w:val="001D33A6"/>
    <w:rsid w:val="001D57F7"/>
    <w:rsid w:val="001E2F93"/>
    <w:rsid w:val="001E3E6D"/>
    <w:rsid w:val="001F34B3"/>
    <w:rsid w:val="00200A71"/>
    <w:rsid w:val="00201472"/>
    <w:rsid w:val="00205E94"/>
    <w:rsid w:val="00207987"/>
    <w:rsid w:val="00210145"/>
    <w:rsid w:val="00217299"/>
    <w:rsid w:val="00224AEA"/>
    <w:rsid w:val="00225073"/>
    <w:rsid w:val="00226FF1"/>
    <w:rsid w:val="002368B5"/>
    <w:rsid w:val="00237CF8"/>
    <w:rsid w:val="002447B8"/>
    <w:rsid w:val="00262EF1"/>
    <w:rsid w:val="00267E5A"/>
    <w:rsid w:val="00271D2C"/>
    <w:rsid w:val="00281438"/>
    <w:rsid w:val="00296079"/>
    <w:rsid w:val="00297F9A"/>
    <w:rsid w:val="002A3CC3"/>
    <w:rsid w:val="002B69CD"/>
    <w:rsid w:val="002C0E11"/>
    <w:rsid w:val="002C13FD"/>
    <w:rsid w:val="002C5DCA"/>
    <w:rsid w:val="002C67FD"/>
    <w:rsid w:val="002D62B3"/>
    <w:rsid w:val="002D721D"/>
    <w:rsid w:val="002E3468"/>
    <w:rsid w:val="002F4E96"/>
    <w:rsid w:val="00306CAD"/>
    <w:rsid w:val="00310424"/>
    <w:rsid w:val="00310DA8"/>
    <w:rsid w:val="00312905"/>
    <w:rsid w:val="0031598B"/>
    <w:rsid w:val="00316D15"/>
    <w:rsid w:val="0032386E"/>
    <w:rsid w:val="00325432"/>
    <w:rsid w:val="003256CF"/>
    <w:rsid w:val="0032799A"/>
    <w:rsid w:val="003375F0"/>
    <w:rsid w:val="00356ED1"/>
    <w:rsid w:val="003572C6"/>
    <w:rsid w:val="00361AEC"/>
    <w:rsid w:val="003678AC"/>
    <w:rsid w:val="003679F5"/>
    <w:rsid w:val="00370BEE"/>
    <w:rsid w:val="0037135A"/>
    <w:rsid w:val="00371BCC"/>
    <w:rsid w:val="00381D2F"/>
    <w:rsid w:val="00382FA0"/>
    <w:rsid w:val="00392654"/>
    <w:rsid w:val="003926CE"/>
    <w:rsid w:val="003928D1"/>
    <w:rsid w:val="003A2834"/>
    <w:rsid w:val="003A5CFE"/>
    <w:rsid w:val="003B009F"/>
    <w:rsid w:val="003B0E66"/>
    <w:rsid w:val="003D0A61"/>
    <w:rsid w:val="003D627C"/>
    <w:rsid w:val="003E30FE"/>
    <w:rsid w:val="003E379A"/>
    <w:rsid w:val="003F0F5F"/>
    <w:rsid w:val="003F1E34"/>
    <w:rsid w:val="003F7E14"/>
    <w:rsid w:val="0040653C"/>
    <w:rsid w:val="0042184F"/>
    <w:rsid w:val="0042561E"/>
    <w:rsid w:val="00426FBD"/>
    <w:rsid w:val="00441154"/>
    <w:rsid w:val="004428FB"/>
    <w:rsid w:val="00443605"/>
    <w:rsid w:val="00444C7B"/>
    <w:rsid w:val="00456A68"/>
    <w:rsid w:val="004636FE"/>
    <w:rsid w:val="004732BE"/>
    <w:rsid w:val="004759C9"/>
    <w:rsid w:val="004771CC"/>
    <w:rsid w:val="0047768A"/>
    <w:rsid w:val="00480E70"/>
    <w:rsid w:val="00481283"/>
    <w:rsid w:val="00485837"/>
    <w:rsid w:val="00487633"/>
    <w:rsid w:val="004970C8"/>
    <w:rsid w:val="004A011A"/>
    <w:rsid w:val="004A26A9"/>
    <w:rsid w:val="004B4AE8"/>
    <w:rsid w:val="004B5500"/>
    <w:rsid w:val="004C2676"/>
    <w:rsid w:val="004C7A33"/>
    <w:rsid w:val="004D58DE"/>
    <w:rsid w:val="004E25E6"/>
    <w:rsid w:val="00500FF2"/>
    <w:rsid w:val="005010E4"/>
    <w:rsid w:val="00504721"/>
    <w:rsid w:val="00505C65"/>
    <w:rsid w:val="00522990"/>
    <w:rsid w:val="005364F1"/>
    <w:rsid w:val="005434D1"/>
    <w:rsid w:val="005454C6"/>
    <w:rsid w:val="005501A3"/>
    <w:rsid w:val="00550DDE"/>
    <w:rsid w:val="0055256F"/>
    <w:rsid w:val="00562F24"/>
    <w:rsid w:val="00571E13"/>
    <w:rsid w:val="005738E5"/>
    <w:rsid w:val="0057677A"/>
    <w:rsid w:val="00577D55"/>
    <w:rsid w:val="005848EB"/>
    <w:rsid w:val="00585801"/>
    <w:rsid w:val="005947FF"/>
    <w:rsid w:val="005A2792"/>
    <w:rsid w:val="005B0CF3"/>
    <w:rsid w:val="005B437F"/>
    <w:rsid w:val="005B7A36"/>
    <w:rsid w:val="005C2EE1"/>
    <w:rsid w:val="005C752C"/>
    <w:rsid w:val="005D01B9"/>
    <w:rsid w:val="005E72EC"/>
    <w:rsid w:val="005E7547"/>
    <w:rsid w:val="005F3A5B"/>
    <w:rsid w:val="0060223E"/>
    <w:rsid w:val="00611A32"/>
    <w:rsid w:val="00614172"/>
    <w:rsid w:val="00632A09"/>
    <w:rsid w:val="00632EC5"/>
    <w:rsid w:val="006352B2"/>
    <w:rsid w:val="0063534F"/>
    <w:rsid w:val="006373C6"/>
    <w:rsid w:val="0064449F"/>
    <w:rsid w:val="00644B17"/>
    <w:rsid w:val="00651BD0"/>
    <w:rsid w:val="00652D4E"/>
    <w:rsid w:val="00653410"/>
    <w:rsid w:val="006546DB"/>
    <w:rsid w:val="0067502D"/>
    <w:rsid w:val="006804D6"/>
    <w:rsid w:val="0068309B"/>
    <w:rsid w:val="006846E0"/>
    <w:rsid w:val="006B7BD8"/>
    <w:rsid w:val="006C114A"/>
    <w:rsid w:val="006C6B14"/>
    <w:rsid w:val="006C7D9C"/>
    <w:rsid w:val="006D10B7"/>
    <w:rsid w:val="006E0538"/>
    <w:rsid w:val="006E1357"/>
    <w:rsid w:val="006E3232"/>
    <w:rsid w:val="006E34C5"/>
    <w:rsid w:val="006E5D32"/>
    <w:rsid w:val="006F1653"/>
    <w:rsid w:val="006F5A6D"/>
    <w:rsid w:val="00702FBD"/>
    <w:rsid w:val="0070787A"/>
    <w:rsid w:val="00715AFE"/>
    <w:rsid w:val="007227FB"/>
    <w:rsid w:val="00726799"/>
    <w:rsid w:val="0072705B"/>
    <w:rsid w:val="00732C3C"/>
    <w:rsid w:val="00732D2A"/>
    <w:rsid w:val="0074365F"/>
    <w:rsid w:val="00753293"/>
    <w:rsid w:val="00760242"/>
    <w:rsid w:val="0076417A"/>
    <w:rsid w:val="007727C4"/>
    <w:rsid w:val="007735FA"/>
    <w:rsid w:val="007778CB"/>
    <w:rsid w:val="007809C4"/>
    <w:rsid w:val="00785D76"/>
    <w:rsid w:val="0078733A"/>
    <w:rsid w:val="00790D82"/>
    <w:rsid w:val="00797DE4"/>
    <w:rsid w:val="007A6A71"/>
    <w:rsid w:val="007B06E9"/>
    <w:rsid w:val="007B34D1"/>
    <w:rsid w:val="007C4BE8"/>
    <w:rsid w:val="007C511A"/>
    <w:rsid w:val="007C567A"/>
    <w:rsid w:val="007C5963"/>
    <w:rsid w:val="007C6E19"/>
    <w:rsid w:val="007D33BE"/>
    <w:rsid w:val="007E1CD3"/>
    <w:rsid w:val="007E1EDC"/>
    <w:rsid w:val="007E2219"/>
    <w:rsid w:val="007E3F9E"/>
    <w:rsid w:val="007E58D0"/>
    <w:rsid w:val="007F1B00"/>
    <w:rsid w:val="007F2083"/>
    <w:rsid w:val="007F3553"/>
    <w:rsid w:val="007F425F"/>
    <w:rsid w:val="007F6962"/>
    <w:rsid w:val="00802F98"/>
    <w:rsid w:val="00812C3E"/>
    <w:rsid w:val="008133FE"/>
    <w:rsid w:val="008430D2"/>
    <w:rsid w:val="00846AA9"/>
    <w:rsid w:val="008507DB"/>
    <w:rsid w:val="0085124E"/>
    <w:rsid w:val="008535A0"/>
    <w:rsid w:val="00855533"/>
    <w:rsid w:val="0087113F"/>
    <w:rsid w:val="008815B4"/>
    <w:rsid w:val="00884ADE"/>
    <w:rsid w:val="00886B52"/>
    <w:rsid w:val="008872EA"/>
    <w:rsid w:val="008911C1"/>
    <w:rsid w:val="008A22AE"/>
    <w:rsid w:val="008B0C0A"/>
    <w:rsid w:val="008B1076"/>
    <w:rsid w:val="008C0297"/>
    <w:rsid w:val="008C34A0"/>
    <w:rsid w:val="008E1782"/>
    <w:rsid w:val="008E207D"/>
    <w:rsid w:val="008E6CA0"/>
    <w:rsid w:val="008F0912"/>
    <w:rsid w:val="008F2B82"/>
    <w:rsid w:val="00900E48"/>
    <w:rsid w:val="00904714"/>
    <w:rsid w:val="00912797"/>
    <w:rsid w:val="00917CCF"/>
    <w:rsid w:val="00920546"/>
    <w:rsid w:val="00931E6A"/>
    <w:rsid w:val="00932801"/>
    <w:rsid w:val="00935709"/>
    <w:rsid w:val="00936DA9"/>
    <w:rsid w:val="00936EA8"/>
    <w:rsid w:val="00956D5E"/>
    <w:rsid w:val="0095751E"/>
    <w:rsid w:val="0096697B"/>
    <w:rsid w:val="00967FFC"/>
    <w:rsid w:val="00974627"/>
    <w:rsid w:val="00975724"/>
    <w:rsid w:val="00984AA8"/>
    <w:rsid w:val="0099234E"/>
    <w:rsid w:val="00996130"/>
    <w:rsid w:val="009A266C"/>
    <w:rsid w:val="009A6108"/>
    <w:rsid w:val="009B004E"/>
    <w:rsid w:val="009B3148"/>
    <w:rsid w:val="009B4BB3"/>
    <w:rsid w:val="009C0E6E"/>
    <w:rsid w:val="009C0E99"/>
    <w:rsid w:val="009E3947"/>
    <w:rsid w:val="009E604E"/>
    <w:rsid w:val="009E68F5"/>
    <w:rsid w:val="009F6863"/>
    <w:rsid w:val="00A00EB2"/>
    <w:rsid w:val="00A01219"/>
    <w:rsid w:val="00A04153"/>
    <w:rsid w:val="00A1046B"/>
    <w:rsid w:val="00A128E2"/>
    <w:rsid w:val="00A144A0"/>
    <w:rsid w:val="00A20F5B"/>
    <w:rsid w:val="00A21FA0"/>
    <w:rsid w:val="00A27E17"/>
    <w:rsid w:val="00A36026"/>
    <w:rsid w:val="00A42509"/>
    <w:rsid w:val="00A4751C"/>
    <w:rsid w:val="00A5077F"/>
    <w:rsid w:val="00A644D0"/>
    <w:rsid w:val="00A662D0"/>
    <w:rsid w:val="00A72FBA"/>
    <w:rsid w:val="00A73D35"/>
    <w:rsid w:val="00A747A5"/>
    <w:rsid w:val="00A80944"/>
    <w:rsid w:val="00A8253F"/>
    <w:rsid w:val="00A83C69"/>
    <w:rsid w:val="00A87AD9"/>
    <w:rsid w:val="00A960C2"/>
    <w:rsid w:val="00AA198B"/>
    <w:rsid w:val="00AA55FD"/>
    <w:rsid w:val="00AA6EE4"/>
    <w:rsid w:val="00AB0D52"/>
    <w:rsid w:val="00AC05FC"/>
    <w:rsid w:val="00AD0802"/>
    <w:rsid w:val="00AD1157"/>
    <w:rsid w:val="00AD542D"/>
    <w:rsid w:val="00AE2848"/>
    <w:rsid w:val="00AE6220"/>
    <w:rsid w:val="00AF24AB"/>
    <w:rsid w:val="00AF6739"/>
    <w:rsid w:val="00B00ED5"/>
    <w:rsid w:val="00B01602"/>
    <w:rsid w:val="00B03402"/>
    <w:rsid w:val="00B062F8"/>
    <w:rsid w:val="00B11690"/>
    <w:rsid w:val="00B131D6"/>
    <w:rsid w:val="00B27C78"/>
    <w:rsid w:val="00B32B82"/>
    <w:rsid w:val="00B4078B"/>
    <w:rsid w:val="00B411CA"/>
    <w:rsid w:val="00B44544"/>
    <w:rsid w:val="00B46B3F"/>
    <w:rsid w:val="00B46CB9"/>
    <w:rsid w:val="00B5496E"/>
    <w:rsid w:val="00B549EE"/>
    <w:rsid w:val="00B55F3B"/>
    <w:rsid w:val="00B5699C"/>
    <w:rsid w:val="00B67DD4"/>
    <w:rsid w:val="00B71836"/>
    <w:rsid w:val="00B760AF"/>
    <w:rsid w:val="00B80F9F"/>
    <w:rsid w:val="00B961B0"/>
    <w:rsid w:val="00BB1567"/>
    <w:rsid w:val="00BB4B3E"/>
    <w:rsid w:val="00BB657B"/>
    <w:rsid w:val="00BC2D3E"/>
    <w:rsid w:val="00BC61D5"/>
    <w:rsid w:val="00BF263D"/>
    <w:rsid w:val="00BF4B97"/>
    <w:rsid w:val="00BF5F66"/>
    <w:rsid w:val="00C02545"/>
    <w:rsid w:val="00C06B59"/>
    <w:rsid w:val="00C07F46"/>
    <w:rsid w:val="00C107B7"/>
    <w:rsid w:val="00C12E73"/>
    <w:rsid w:val="00C14C55"/>
    <w:rsid w:val="00C21D23"/>
    <w:rsid w:val="00C21D73"/>
    <w:rsid w:val="00C31A4B"/>
    <w:rsid w:val="00C33060"/>
    <w:rsid w:val="00C337F3"/>
    <w:rsid w:val="00C54E8B"/>
    <w:rsid w:val="00C55012"/>
    <w:rsid w:val="00C55FBE"/>
    <w:rsid w:val="00C86D04"/>
    <w:rsid w:val="00C92B15"/>
    <w:rsid w:val="00C9340E"/>
    <w:rsid w:val="00CA17BB"/>
    <w:rsid w:val="00CA1C8A"/>
    <w:rsid w:val="00CA29D8"/>
    <w:rsid w:val="00CA368F"/>
    <w:rsid w:val="00CB0C93"/>
    <w:rsid w:val="00CB4F25"/>
    <w:rsid w:val="00CB6D50"/>
    <w:rsid w:val="00CC1AE2"/>
    <w:rsid w:val="00CC2992"/>
    <w:rsid w:val="00CC4F25"/>
    <w:rsid w:val="00CD7D05"/>
    <w:rsid w:val="00CE10B2"/>
    <w:rsid w:val="00CE14E5"/>
    <w:rsid w:val="00CE5A11"/>
    <w:rsid w:val="00CF0064"/>
    <w:rsid w:val="00CF321A"/>
    <w:rsid w:val="00D0291B"/>
    <w:rsid w:val="00D05BA9"/>
    <w:rsid w:val="00D07758"/>
    <w:rsid w:val="00D11FE2"/>
    <w:rsid w:val="00D2149C"/>
    <w:rsid w:val="00D24939"/>
    <w:rsid w:val="00D306F2"/>
    <w:rsid w:val="00D34D5D"/>
    <w:rsid w:val="00D40D7D"/>
    <w:rsid w:val="00D4722E"/>
    <w:rsid w:val="00D52957"/>
    <w:rsid w:val="00D54E50"/>
    <w:rsid w:val="00D635B6"/>
    <w:rsid w:val="00D67284"/>
    <w:rsid w:val="00D70586"/>
    <w:rsid w:val="00D76C05"/>
    <w:rsid w:val="00D80AB2"/>
    <w:rsid w:val="00D811F6"/>
    <w:rsid w:val="00D85281"/>
    <w:rsid w:val="00D865A8"/>
    <w:rsid w:val="00D9169C"/>
    <w:rsid w:val="00DB31D6"/>
    <w:rsid w:val="00DB358B"/>
    <w:rsid w:val="00DC4009"/>
    <w:rsid w:val="00DD68D5"/>
    <w:rsid w:val="00DE3872"/>
    <w:rsid w:val="00DF3CB2"/>
    <w:rsid w:val="00DF6678"/>
    <w:rsid w:val="00E01AFE"/>
    <w:rsid w:val="00E138F9"/>
    <w:rsid w:val="00E14141"/>
    <w:rsid w:val="00E20937"/>
    <w:rsid w:val="00E20A2F"/>
    <w:rsid w:val="00E30D7E"/>
    <w:rsid w:val="00E3409B"/>
    <w:rsid w:val="00E61632"/>
    <w:rsid w:val="00E6269E"/>
    <w:rsid w:val="00E63B79"/>
    <w:rsid w:val="00E7028C"/>
    <w:rsid w:val="00E75FF2"/>
    <w:rsid w:val="00E81FB3"/>
    <w:rsid w:val="00E95375"/>
    <w:rsid w:val="00E95776"/>
    <w:rsid w:val="00E9798C"/>
    <w:rsid w:val="00EA02BA"/>
    <w:rsid w:val="00EA0BC5"/>
    <w:rsid w:val="00EB0D31"/>
    <w:rsid w:val="00EB5F33"/>
    <w:rsid w:val="00ED08B3"/>
    <w:rsid w:val="00ED514C"/>
    <w:rsid w:val="00ED66A5"/>
    <w:rsid w:val="00ED79D4"/>
    <w:rsid w:val="00EE2BD7"/>
    <w:rsid w:val="00EE5A30"/>
    <w:rsid w:val="00EE6261"/>
    <w:rsid w:val="00EF45BB"/>
    <w:rsid w:val="00EF66C2"/>
    <w:rsid w:val="00F075EB"/>
    <w:rsid w:val="00F078C7"/>
    <w:rsid w:val="00F27166"/>
    <w:rsid w:val="00F27FD6"/>
    <w:rsid w:val="00F46743"/>
    <w:rsid w:val="00F50005"/>
    <w:rsid w:val="00F5050F"/>
    <w:rsid w:val="00F52EFE"/>
    <w:rsid w:val="00F61433"/>
    <w:rsid w:val="00F70501"/>
    <w:rsid w:val="00F82057"/>
    <w:rsid w:val="00F832D3"/>
    <w:rsid w:val="00F83471"/>
    <w:rsid w:val="00F9322D"/>
    <w:rsid w:val="00F95F26"/>
    <w:rsid w:val="00F96706"/>
    <w:rsid w:val="00FB3A53"/>
    <w:rsid w:val="00FB5E33"/>
    <w:rsid w:val="00FC17F6"/>
    <w:rsid w:val="00FC4497"/>
    <w:rsid w:val="00FD0A09"/>
    <w:rsid w:val="00FD218B"/>
    <w:rsid w:val="00FD5136"/>
    <w:rsid w:val="00FE6535"/>
    <w:rsid w:val="00FE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586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6EA8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36EA8"/>
    <w:rPr>
      <w:rFonts w:ascii="Gill Sans" w:eastAsiaTheme="minorEastAsia" w:hAnsi="Gill Sans" w:cs="Gill Sans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Macintosh Word</Application>
  <DocSecurity>0</DocSecurity>
  <Lines>5</Lines>
  <Paragraphs>1</Paragraphs>
  <ScaleCrop>false</ScaleCrop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3</cp:revision>
  <dcterms:created xsi:type="dcterms:W3CDTF">2018-01-04T11:01:00Z</dcterms:created>
  <dcterms:modified xsi:type="dcterms:W3CDTF">2018-03-21T16:13:00Z</dcterms:modified>
</cp:coreProperties>
</file>